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415"/>
        <w:gridCol w:w="634"/>
        <w:gridCol w:w="617"/>
        <w:gridCol w:w="670"/>
        <w:gridCol w:w="670"/>
        <w:gridCol w:w="222"/>
        <w:gridCol w:w="634"/>
        <w:gridCol w:w="617"/>
        <w:gridCol w:w="670"/>
        <w:gridCol w:w="670"/>
        <w:gridCol w:w="222"/>
        <w:gridCol w:w="634"/>
        <w:gridCol w:w="617"/>
        <w:gridCol w:w="670"/>
        <w:gridCol w:w="670"/>
      </w:tblGrid>
      <w:tr w:rsidR="007734F1" w:rsidRPr="007734F1" w14:paraId="5534D3E9" w14:textId="77777777" w:rsidTr="007734F1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98A1F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_GoBack"/>
            <w:bookmarkEnd w:id="0"/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8A212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87C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09B4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K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152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B4913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</w:tr>
      <w:tr w:rsidR="007734F1" w:rsidRPr="007734F1" w14:paraId="0A2A0B61" w14:textId="77777777" w:rsidTr="007734F1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26A0F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BA82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FA15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C412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F6E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8F9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6046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46D0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7EF4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2433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799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D076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1855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5E1D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55FD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A_II</w:t>
            </w:r>
          </w:p>
        </w:tc>
      </w:tr>
      <w:tr w:rsidR="007734F1" w:rsidRPr="007734F1" w14:paraId="51D75C46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34708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B9A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000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ACC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B8D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184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8E48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36BA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AFE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110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D53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939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CD9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244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2B5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24</w:t>
            </w:r>
          </w:p>
        </w:tc>
      </w:tr>
      <w:tr w:rsidR="007734F1" w:rsidRPr="007734F1" w14:paraId="0A6B4A91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BDCD2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33A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DBC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C91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5DD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6F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1EB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B3B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44DC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53B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479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AAF6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78D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536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960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73</w:t>
            </w:r>
          </w:p>
        </w:tc>
      </w:tr>
      <w:tr w:rsidR="007734F1" w:rsidRPr="007734F1" w14:paraId="66D5E295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847FC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67F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306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1E4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BC5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504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FBB3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E28F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73CF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B8FE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4A2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FE6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AAD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790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F97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98</w:t>
            </w:r>
          </w:p>
        </w:tc>
      </w:tr>
      <w:tr w:rsidR="007734F1" w:rsidRPr="007734F1" w14:paraId="24628500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2493E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A49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2EB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B70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E54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DAA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D5C6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E177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6C71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59D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F4C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468C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896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433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EA2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72</w:t>
            </w:r>
          </w:p>
        </w:tc>
      </w:tr>
      <w:tr w:rsidR="007734F1" w:rsidRPr="007734F1" w14:paraId="21D700F2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50D64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9E9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5BB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C9F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931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C1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A1C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401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677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851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775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005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FAD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5BD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BDA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64</w:t>
            </w:r>
          </w:p>
        </w:tc>
      </w:tr>
      <w:tr w:rsidR="007734F1" w:rsidRPr="007734F1" w14:paraId="42423171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4C03D4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B38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483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323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2A9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DD8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2D1B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4AB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33E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75A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D6E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B92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DC3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1C0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D73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42</w:t>
            </w:r>
          </w:p>
        </w:tc>
      </w:tr>
      <w:tr w:rsidR="007734F1" w:rsidRPr="007734F1" w14:paraId="40749603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F9033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A75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8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213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851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460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957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8CED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164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96C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858C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D55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090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47B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D57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B5E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70</w:t>
            </w:r>
          </w:p>
        </w:tc>
      </w:tr>
      <w:tr w:rsidR="007734F1" w:rsidRPr="007734F1" w14:paraId="0612EC0A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ABD50B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ECA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6EF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6DA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66D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5C0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8AC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FA3C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BA91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2CB5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CFB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F2F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185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B24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EEA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15</w:t>
            </w:r>
          </w:p>
        </w:tc>
      </w:tr>
      <w:tr w:rsidR="007734F1" w:rsidRPr="007734F1" w14:paraId="448CA3BC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5E2AC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AC4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4C0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C57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214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7F7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5885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C4D7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4C29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1E6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3A4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F7BB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940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4A8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C8A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10</w:t>
            </w:r>
          </w:p>
        </w:tc>
      </w:tr>
      <w:tr w:rsidR="007734F1" w:rsidRPr="007734F1" w14:paraId="63C8D240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24C0B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3FA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B49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1DA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B7C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24A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394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8BA2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389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2C4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879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B57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ADD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C9A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B94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80</w:t>
            </w:r>
          </w:p>
        </w:tc>
      </w:tr>
      <w:tr w:rsidR="007734F1" w:rsidRPr="007734F1" w14:paraId="3B783EC8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6CBF3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F5E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7E5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58A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978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DB3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DE03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09AF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6CE7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BEDB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808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C2B4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903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76E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7AF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79</w:t>
            </w:r>
          </w:p>
        </w:tc>
      </w:tr>
      <w:tr w:rsidR="007734F1" w:rsidRPr="007734F1" w14:paraId="4FDE981D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D4B76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A85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D29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AAC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452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ACD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841C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0183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637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E0EF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1D2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851F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25D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EDF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D0C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34</w:t>
            </w:r>
          </w:p>
        </w:tc>
      </w:tr>
      <w:tr w:rsidR="007734F1" w:rsidRPr="007734F1" w14:paraId="3B8FF313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E711F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6AE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2C6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81C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5E2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DF5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49B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29B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B79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C85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6D9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D9FC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8D6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88D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E44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5.76</w:t>
            </w:r>
          </w:p>
        </w:tc>
      </w:tr>
      <w:tr w:rsidR="007734F1" w:rsidRPr="007734F1" w14:paraId="0F69FF6A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6CFFBD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B55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004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9C8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7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F25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9A6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3D82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855D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1F4B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FC7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E44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8F3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352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DCC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659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31</w:t>
            </w:r>
          </w:p>
        </w:tc>
      </w:tr>
      <w:tr w:rsidR="007734F1" w:rsidRPr="007734F1" w14:paraId="66AEBABD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7849C4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D04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FE6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25A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7ED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F1C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2A3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72A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9CDE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E1A7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725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2EC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34F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582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8BC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</w:tr>
      <w:tr w:rsidR="007734F1" w:rsidRPr="007734F1" w14:paraId="1AA0F272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ECB03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109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B31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45F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D3D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0DE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74D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187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A96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02D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39A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175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C7B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5A1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21A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88</w:t>
            </w:r>
          </w:p>
        </w:tc>
      </w:tr>
      <w:tr w:rsidR="007734F1" w:rsidRPr="007734F1" w14:paraId="4AD594B1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1B7E9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3DD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0C9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D7A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749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84D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21D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F04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C6B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C01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A80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9ED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66B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2E5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410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7.95</w:t>
            </w:r>
          </w:p>
        </w:tc>
      </w:tr>
      <w:tr w:rsidR="007734F1" w:rsidRPr="007734F1" w14:paraId="02909F67" w14:textId="77777777" w:rsidTr="007734F1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61A65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9B9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BB5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55F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EE4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A03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0F9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D08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AFD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AAA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45D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8CF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D89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F22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493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69</w:t>
            </w:r>
          </w:p>
        </w:tc>
      </w:tr>
      <w:tr w:rsidR="007734F1" w:rsidRPr="007734F1" w14:paraId="0E4F400D" w14:textId="77777777" w:rsidTr="007734F1">
        <w:trPr>
          <w:trHeight w:val="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D7A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2C7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9E7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595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D13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576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6F7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334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A32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D4E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660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EC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624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E07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18E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GB"/>
              </w:rPr>
            </w:pPr>
          </w:p>
        </w:tc>
      </w:tr>
      <w:tr w:rsidR="007734F1" w:rsidRPr="007734F1" w14:paraId="74620FD9" w14:textId="77777777" w:rsidTr="007734F1">
        <w:trPr>
          <w:trHeight w:val="3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58E12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6CD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3B3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950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65A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E35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212C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6DAF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456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C2A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938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F566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F95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759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0CC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7734F1" w:rsidRPr="007734F1" w14:paraId="3B060767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06E4B3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A46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191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913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19F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EB2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5E36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73E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7F8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208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D33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1196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6D8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1B2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45F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73</w:t>
            </w:r>
          </w:p>
        </w:tc>
      </w:tr>
      <w:tr w:rsidR="007734F1" w:rsidRPr="007734F1" w14:paraId="6157D421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56C3FF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F5B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2C7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D4C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016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879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588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A36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5E7F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82A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735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3E59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C92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4A8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54A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35</w:t>
            </w:r>
          </w:p>
        </w:tc>
      </w:tr>
      <w:tr w:rsidR="007734F1" w:rsidRPr="007734F1" w14:paraId="6EBAA0E3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1E842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DF8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16B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185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C53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BE0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CD5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332D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411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AB59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6E1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504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B18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339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7CB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07</w:t>
            </w:r>
          </w:p>
        </w:tc>
      </w:tr>
      <w:tr w:rsidR="007734F1" w:rsidRPr="007734F1" w14:paraId="7A9F04ED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B17C8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1C1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50C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11F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A81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3EA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71F2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D60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63B0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8B1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658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0848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F7C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0F2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ACD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5.73</w:t>
            </w:r>
          </w:p>
        </w:tc>
      </w:tr>
      <w:tr w:rsidR="007734F1" w:rsidRPr="007734F1" w14:paraId="7E8EC016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D0137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846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530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590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BDE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8E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8AFF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330E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10A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6227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321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DC3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3DB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A33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4EB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39</w:t>
            </w:r>
          </w:p>
        </w:tc>
      </w:tr>
      <w:tr w:rsidR="007734F1" w:rsidRPr="007734F1" w14:paraId="01A4D7D4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C0FDE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857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4EC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E28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9A9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C5B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BA0B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0B4B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9C0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8FC4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348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64D5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560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FB2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9C7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86</w:t>
            </w:r>
          </w:p>
        </w:tc>
      </w:tr>
      <w:tr w:rsidR="007734F1" w:rsidRPr="007734F1" w14:paraId="399DB188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89BE3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0BF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C01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E00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71E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42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D7C4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6315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FC1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EE5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A18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4A5E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006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A66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6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3A0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6.49</w:t>
            </w:r>
          </w:p>
        </w:tc>
      </w:tr>
      <w:tr w:rsidR="007734F1" w:rsidRPr="007734F1" w14:paraId="3A02DAAA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079B5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03A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CA8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557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AD8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A77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E86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5D77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EFA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2B9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FE9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5022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673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62A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5B7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73</w:t>
            </w:r>
          </w:p>
        </w:tc>
      </w:tr>
      <w:tr w:rsidR="007734F1" w:rsidRPr="007734F1" w14:paraId="7802FB13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B72B8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B0D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2A8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6C9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CE7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D1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B8D7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EF8B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EF8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E0B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60F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9C75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0AE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F44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C54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14</w:t>
            </w:r>
          </w:p>
        </w:tc>
      </w:tr>
      <w:tr w:rsidR="007734F1" w:rsidRPr="007734F1" w14:paraId="6B9DECA8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6F048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AEA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2FB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458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929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052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F54C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2FF1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1488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788A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52F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2290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582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472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6AF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11</w:t>
            </w:r>
          </w:p>
        </w:tc>
      </w:tr>
      <w:tr w:rsidR="007734F1" w:rsidRPr="007734F1" w14:paraId="6D81B19C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CE231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40B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F722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A09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183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37B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A437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C14B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35F1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3A83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C61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1251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C64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82F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156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79</w:t>
            </w:r>
          </w:p>
        </w:tc>
      </w:tr>
      <w:tr w:rsidR="007734F1" w:rsidRPr="007734F1" w14:paraId="7D849E28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7996C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7F8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455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ED6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8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573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C2A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9EC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BA91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2695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F8D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EA1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22EF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B58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653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F96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5.46</w:t>
            </w:r>
          </w:p>
        </w:tc>
      </w:tr>
      <w:tr w:rsidR="007734F1" w:rsidRPr="007734F1" w14:paraId="7FE36DF9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44CE8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3B2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C72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DCA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F90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022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5307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476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C41A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EC52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740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86E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8C5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841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B08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0.13</w:t>
            </w:r>
          </w:p>
        </w:tc>
      </w:tr>
      <w:tr w:rsidR="007734F1" w:rsidRPr="007734F1" w14:paraId="6B58294C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EE83C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2C8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EBA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E00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14A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6B3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3E6D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AA9B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E418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5972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F10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CAB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F17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D6C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252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66</w:t>
            </w:r>
          </w:p>
        </w:tc>
      </w:tr>
      <w:tr w:rsidR="007734F1" w:rsidRPr="007734F1" w14:paraId="122E71BB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54A89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426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8B6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301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6A6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CF2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EDE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602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CE2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608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D0B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185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478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C6E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7DD6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0.23</w:t>
            </w:r>
          </w:p>
        </w:tc>
      </w:tr>
      <w:tr w:rsidR="007734F1" w:rsidRPr="007734F1" w14:paraId="2D200551" w14:textId="77777777" w:rsidTr="007734F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DD77F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DE5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296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91E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598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56E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DBB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DD7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CE5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AA6B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7C2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91C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76FF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055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488C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9.11</w:t>
            </w:r>
          </w:p>
        </w:tc>
      </w:tr>
      <w:tr w:rsidR="007734F1" w:rsidRPr="007734F1" w14:paraId="51E4DFC7" w14:textId="77777777" w:rsidTr="007734F1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8C1D4" w14:textId="77777777" w:rsidR="007734F1" w:rsidRPr="007734F1" w:rsidRDefault="007734F1" w:rsidP="007734F1">
            <w:pP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ADD7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0A6A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615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48D4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E16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2373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CB1E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1DA8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951D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66A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1A50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3139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4075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9FF1" w14:textId="77777777" w:rsidR="007734F1" w:rsidRPr="007734F1" w:rsidRDefault="007734F1" w:rsidP="007734F1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7734F1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3.83</w:t>
            </w:r>
          </w:p>
        </w:tc>
      </w:tr>
    </w:tbl>
    <w:p w14:paraId="2247C493" w14:textId="2AEEEDD9" w:rsidR="00FF7CD0" w:rsidRDefault="00FF7CD0">
      <w:pPr>
        <w:rPr>
          <w:rFonts w:ascii="Helvetica" w:hAnsi="Helvetica"/>
          <w:sz w:val="16"/>
          <w:szCs w:val="16"/>
        </w:rPr>
      </w:pPr>
    </w:p>
    <w:p w14:paraId="2B275FB2" w14:textId="208EFC8B" w:rsidR="007734F1" w:rsidRDefault="007734F1">
      <w:pPr>
        <w:rPr>
          <w:rFonts w:ascii="Helvetica" w:hAnsi="Helvetica"/>
          <w:sz w:val="16"/>
          <w:szCs w:val="16"/>
        </w:rPr>
      </w:pPr>
    </w:p>
    <w:p w14:paraId="0C46D808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17CE2E00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0F7358F9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5CABB698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16CB0972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65D911CE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61481904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32D26343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6D8F1BE2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3F86F04B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152396C3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7F0CA8ED" w14:textId="77777777" w:rsidR="007734F1" w:rsidRDefault="007734F1" w:rsidP="007734F1">
      <w:pPr>
        <w:rPr>
          <w:rFonts w:ascii="Helvetica" w:hAnsi="Helvetica"/>
          <w:sz w:val="16"/>
          <w:szCs w:val="16"/>
        </w:rPr>
      </w:pPr>
    </w:p>
    <w:p w14:paraId="2B8A4915" w14:textId="115B8511" w:rsidR="007734F1" w:rsidRPr="00F737FA" w:rsidRDefault="007734F1" w:rsidP="007734F1">
      <w:pPr>
        <w:rPr>
          <w:rFonts w:ascii="Helvetica" w:hAnsi="Helvetica"/>
          <w:bCs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 xml:space="preserve">Supplementary Table 2: </w:t>
      </w:r>
      <w:r>
        <w:rPr>
          <w:rFonts w:ascii="Helvetica" w:hAnsi="Helvetica"/>
          <w:bCs/>
          <w:sz w:val="22"/>
          <w:szCs w:val="22"/>
        </w:rPr>
        <w:t xml:space="preserve">Self-excitatory (A_EE), cross-excitatory (A_IE), cross-inhibitory (A_EI), and self-inhibitory (A_II) coupling parameters (see Appendix I) obtained from the posteriors of the Bayesian model inversion of all 18 controls and patients under baseline, ketamine, and placebo conditions. </w:t>
      </w:r>
    </w:p>
    <w:p w14:paraId="213A821C" w14:textId="77777777" w:rsidR="007734F1" w:rsidRPr="007734F1" w:rsidRDefault="007734F1">
      <w:pPr>
        <w:rPr>
          <w:rFonts w:ascii="Helvetica" w:hAnsi="Helvetica"/>
          <w:sz w:val="16"/>
          <w:szCs w:val="16"/>
        </w:rPr>
      </w:pPr>
    </w:p>
    <w:sectPr w:rsidR="007734F1" w:rsidRPr="007734F1" w:rsidSect="003E6E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4F1"/>
    <w:rsid w:val="000024D8"/>
    <w:rsid w:val="00003C18"/>
    <w:rsid w:val="000077CC"/>
    <w:rsid w:val="00015247"/>
    <w:rsid w:val="00015BFC"/>
    <w:rsid w:val="000222AB"/>
    <w:rsid w:val="000337F1"/>
    <w:rsid w:val="0004152E"/>
    <w:rsid w:val="00047E30"/>
    <w:rsid w:val="000563BC"/>
    <w:rsid w:val="0006170E"/>
    <w:rsid w:val="00064943"/>
    <w:rsid w:val="00075D04"/>
    <w:rsid w:val="00081364"/>
    <w:rsid w:val="00081EA9"/>
    <w:rsid w:val="000863BC"/>
    <w:rsid w:val="00094615"/>
    <w:rsid w:val="0009798A"/>
    <w:rsid w:val="000B363F"/>
    <w:rsid w:val="000B7A7E"/>
    <w:rsid w:val="000C0684"/>
    <w:rsid w:val="000C75B1"/>
    <w:rsid w:val="000C7DD7"/>
    <w:rsid w:val="000D6373"/>
    <w:rsid w:val="000D7BB6"/>
    <w:rsid w:val="000F1D6C"/>
    <w:rsid w:val="000F5227"/>
    <w:rsid w:val="00103C60"/>
    <w:rsid w:val="00105D97"/>
    <w:rsid w:val="00106305"/>
    <w:rsid w:val="00121199"/>
    <w:rsid w:val="00121488"/>
    <w:rsid w:val="001222E5"/>
    <w:rsid w:val="001253D4"/>
    <w:rsid w:val="00127492"/>
    <w:rsid w:val="00130357"/>
    <w:rsid w:val="00132E7B"/>
    <w:rsid w:val="0013444E"/>
    <w:rsid w:val="0014387C"/>
    <w:rsid w:val="00144E5F"/>
    <w:rsid w:val="00145EA3"/>
    <w:rsid w:val="0015067F"/>
    <w:rsid w:val="00161177"/>
    <w:rsid w:val="0017182B"/>
    <w:rsid w:val="00174800"/>
    <w:rsid w:val="0019306C"/>
    <w:rsid w:val="00193676"/>
    <w:rsid w:val="00194618"/>
    <w:rsid w:val="00196AD6"/>
    <w:rsid w:val="00197DA8"/>
    <w:rsid w:val="001A0526"/>
    <w:rsid w:val="001A2FEA"/>
    <w:rsid w:val="001B0C75"/>
    <w:rsid w:val="001C4E60"/>
    <w:rsid w:val="001C5E4A"/>
    <w:rsid w:val="001C6727"/>
    <w:rsid w:val="001D1462"/>
    <w:rsid w:val="001D3899"/>
    <w:rsid w:val="001D59F4"/>
    <w:rsid w:val="001E04B4"/>
    <w:rsid w:val="001E5109"/>
    <w:rsid w:val="00200392"/>
    <w:rsid w:val="00201754"/>
    <w:rsid w:val="002035DC"/>
    <w:rsid w:val="00203977"/>
    <w:rsid w:val="002064A3"/>
    <w:rsid w:val="00210A89"/>
    <w:rsid w:val="00216082"/>
    <w:rsid w:val="00216E7C"/>
    <w:rsid w:val="002201CC"/>
    <w:rsid w:val="00222FF1"/>
    <w:rsid w:val="0022521D"/>
    <w:rsid w:val="002378FF"/>
    <w:rsid w:val="00243AC8"/>
    <w:rsid w:val="00246275"/>
    <w:rsid w:val="002623B0"/>
    <w:rsid w:val="00265755"/>
    <w:rsid w:val="00270982"/>
    <w:rsid w:val="0027179F"/>
    <w:rsid w:val="002719F6"/>
    <w:rsid w:val="0027352C"/>
    <w:rsid w:val="00276E95"/>
    <w:rsid w:val="00277626"/>
    <w:rsid w:val="00285146"/>
    <w:rsid w:val="00286B54"/>
    <w:rsid w:val="00287DB4"/>
    <w:rsid w:val="00290831"/>
    <w:rsid w:val="00291AB2"/>
    <w:rsid w:val="002920A1"/>
    <w:rsid w:val="002948CC"/>
    <w:rsid w:val="00294CCB"/>
    <w:rsid w:val="002B0967"/>
    <w:rsid w:val="002C044D"/>
    <w:rsid w:val="002C1332"/>
    <w:rsid w:val="002C665E"/>
    <w:rsid w:val="002D2129"/>
    <w:rsid w:val="002D77F2"/>
    <w:rsid w:val="002E257D"/>
    <w:rsid w:val="002E5EB2"/>
    <w:rsid w:val="002F1A6C"/>
    <w:rsid w:val="002F26C2"/>
    <w:rsid w:val="002F2D10"/>
    <w:rsid w:val="00307EE2"/>
    <w:rsid w:val="0031215B"/>
    <w:rsid w:val="003149D1"/>
    <w:rsid w:val="00315BFB"/>
    <w:rsid w:val="003218DF"/>
    <w:rsid w:val="003240AE"/>
    <w:rsid w:val="00327DF7"/>
    <w:rsid w:val="00346540"/>
    <w:rsid w:val="00347498"/>
    <w:rsid w:val="00350EAF"/>
    <w:rsid w:val="00352055"/>
    <w:rsid w:val="00357848"/>
    <w:rsid w:val="0036245A"/>
    <w:rsid w:val="003655F9"/>
    <w:rsid w:val="00373758"/>
    <w:rsid w:val="0037433F"/>
    <w:rsid w:val="003853BF"/>
    <w:rsid w:val="00395FBF"/>
    <w:rsid w:val="003966A8"/>
    <w:rsid w:val="003A086F"/>
    <w:rsid w:val="003A30FE"/>
    <w:rsid w:val="003A38FC"/>
    <w:rsid w:val="003A708A"/>
    <w:rsid w:val="003A7CC2"/>
    <w:rsid w:val="003B422E"/>
    <w:rsid w:val="003B6FB7"/>
    <w:rsid w:val="003C0203"/>
    <w:rsid w:val="003C48C9"/>
    <w:rsid w:val="003C6840"/>
    <w:rsid w:val="003C69FC"/>
    <w:rsid w:val="003C77E2"/>
    <w:rsid w:val="003C7FAB"/>
    <w:rsid w:val="003D1C4F"/>
    <w:rsid w:val="003D4169"/>
    <w:rsid w:val="003E37F1"/>
    <w:rsid w:val="003E6E51"/>
    <w:rsid w:val="003F047A"/>
    <w:rsid w:val="003F49D4"/>
    <w:rsid w:val="003F669D"/>
    <w:rsid w:val="003F7433"/>
    <w:rsid w:val="00403A23"/>
    <w:rsid w:val="00413364"/>
    <w:rsid w:val="004237DB"/>
    <w:rsid w:val="00427AED"/>
    <w:rsid w:val="004329AC"/>
    <w:rsid w:val="0043358F"/>
    <w:rsid w:val="0043536C"/>
    <w:rsid w:val="00437307"/>
    <w:rsid w:val="004451A7"/>
    <w:rsid w:val="0044780A"/>
    <w:rsid w:val="004535C1"/>
    <w:rsid w:val="00455915"/>
    <w:rsid w:val="004579E1"/>
    <w:rsid w:val="004631DF"/>
    <w:rsid w:val="0046736E"/>
    <w:rsid w:val="004703DF"/>
    <w:rsid w:val="00470CF8"/>
    <w:rsid w:val="004756F6"/>
    <w:rsid w:val="004771C0"/>
    <w:rsid w:val="004A1C23"/>
    <w:rsid w:val="004C3CF0"/>
    <w:rsid w:val="004C3D2B"/>
    <w:rsid w:val="004C5D96"/>
    <w:rsid w:val="004E04FB"/>
    <w:rsid w:val="004E6D93"/>
    <w:rsid w:val="004F0DF4"/>
    <w:rsid w:val="004F7675"/>
    <w:rsid w:val="005012C4"/>
    <w:rsid w:val="00504E7F"/>
    <w:rsid w:val="00515690"/>
    <w:rsid w:val="005233D7"/>
    <w:rsid w:val="00523B16"/>
    <w:rsid w:val="00525FDA"/>
    <w:rsid w:val="00533FF2"/>
    <w:rsid w:val="00540B5D"/>
    <w:rsid w:val="0054293B"/>
    <w:rsid w:val="00544BE6"/>
    <w:rsid w:val="0056070B"/>
    <w:rsid w:val="0056447A"/>
    <w:rsid w:val="005651C8"/>
    <w:rsid w:val="005715C9"/>
    <w:rsid w:val="00572496"/>
    <w:rsid w:val="005802FA"/>
    <w:rsid w:val="00584483"/>
    <w:rsid w:val="005927E7"/>
    <w:rsid w:val="005A3CA1"/>
    <w:rsid w:val="005B4D21"/>
    <w:rsid w:val="005B55F8"/>
    <w:rsid w:val="005C68C4"/>
    <w:rsid w:val="005C6AA2"/>
    <w:rsid w:val="005D2FD9"/>
    <w:rsid w:val="005D6A09"/>
    <w:rsid w:val="005E1443"/>
    <w:rsid w:val="005E3D16"/>
    <w:rsid w:val="005F0F74"/>
    <w:rsid w:val="005F47D0"/>
    <w:rsid w:val="0060113F"/>
    <w:rsid w:val="00606DCE"/>
    <w:rsid w:val="00610214"/>
    <w:rsid w:val="006139E2"/>
    <w:rsid w:val="00617724"/>
    <w:rsid w:val="00622AED"/>
    <w:rsid w:val="0065784C"/>
    <w:rsid w:val="00663C54"/>
    <w:rsid w:val="00677D39"/>
    <w:rsid w:val="006833A3"/>
    <w:rsid w:val="00683610"/>
    <w:rsid w:val="0068463D"/>
    <w:rsid w:val="006859D6"/>
    <w:rsid w:val="00695CA6"/>
    <w:rsid w:val="006A3761"/>
    <w:rsid w:val="006A5C3D"/>
    <w:rsid w:val="006B0887"/>
    <w:rsid w:val="006B3AA9"/>
    <w:rsid w:val="006B5F6F"/>
    <w:rsid w:val="006C15FA"/>
    <w:rsid w:val="006C1E98"/>
    <w:rsid w:val="006C29B6"/>
    <w:rsid w:val="006C721E"/>
    <w:rsid w:val="006D4804"/>
    <w:rsid w:val="006D5F39"/>
    <w:rsid w:val="006E1AC5"/>
    <w:rsid w:val="00700033"/>
    <w:rsid w:val="007039DB"/>
    <w:rsid w:val="00705BEF"/>
    <w:rsid w:val="0070724F"/>
    <w:rsid w:val="007104F4"/>
    <w:rsid w:val="00720C39"/>
    <w:rsid w:val="007211D6"/>
    <w:rsid w:val="007213FB"/>
    <w:rsid w:val="00723414"/>
    <w:rsid w:val="00725105"/>
    <w:rsid w:val="00731002"/>
    <w:rsid w:val="00743BC5"/>
    <w:rsid w:val="00750ADF"/>
    <w:rsid w:val="007528BA"/>
    <w:rsid w:val="007631C2"/>
    <w:rsid w:val="007707F8"/>
    <w:rsid w:val="007717BF"/>
    <w:rsid w:val="007734F1"/>
    <w:rsid w:val="00777D73"/>
    <w:rsid w:val="00785D04"/>
    <w:rsid w:val="007918C4"/>
    <w:rsid w:val="00792B28"/>
    <w:rsid w:val="00792CF0"/>
    <w:rsid w:val="00794511"/>
    <w:rsid w:val="00796AFC"/>
    <w:rsid w:val="007A2E8A"/>
    <w:rsid w:val="007A7B26"/>
    <w:rsid w:val="007B7DB3"/>
    <w:rsid w:val="007C2156"/>
    <w:rsid w:val="007C2DCB"/>
    <w:rsid w:val="007D0EF4"/>
    <w:rsid w:val="007E1336"/>
    <w:rsid w:val="007F66BF"/>
    <w:rsid w:val="00806269"/>
    <w:rsid w:val="008126C3"/>
    <w:rsid w:val="00813C24"/>
    <w:rsid w:val="0082147C"/>
    <w:rsid w:val="008217E3"/>
    <w:rsid w:val="00827371"/>
    <w:rsid w:val="008300D0"/>
    <w:rsid w:val="00840DE4"/>
    <w:rsid w:val="00852F97"/>
    <w:rsid w:val="00853B77"/>
    <w:rsid w:val="008546B6"/>
    <w:rsid w:val="00854791"/>
    <w:rsid w:val="00865719"/>
    <w:rsid w:val="00867A43"/>
    <w:rsid w:val="00883196"/>
    <w:rsid w:val="008937ED"/>
    <w:rsid w:val="008949C0"/>
    <w:rsid w:val="008B4C11"/>
    <w:rsid w:val="008C2C00"/>
    <w:rsid w:val="008D2549"/>
    <w:rsid w:val="008E0FF7"/>
    <w:rsid w:val="008E158D"/>
    <w:rsid w:val="008E1A0F"/>
    <w:rsid w:val="008F18EF"/>
    <w:rsid w:val="008F4E12"/>
    <w:rsid w:val="008F51AF"/>
    <w:rsid w:val="00900B37"/>
    <w:rsid w:val="009022D9"/>
    <w:rsid w:val="00907939"/>
    <w:rsid w:val="00916CDA"/>
    <w:rsid w:val="00917EC7"/>
    <w:rsid w:val="009249C2"/>
    <w:rsid w:val="00931356"/>
    <w:rsid w:val="00934047"/>
    <w:rsid w:val="00941EFA"/>
    <w:rsid w:val="009440B1"/>
    <w:rsid w:val="00953C22"/>
    <w:rsid w:val="0095506C"/>
    <w:rsid w:val="00963B39"/>
    <w:rsid w:val="00965762"/>
    <w:rsid w:val="0096755B"/>
    <w:rsid w:val="0096755D"/>
    <w:rsid w:val="00982C10"/>
    <w:rsid w:val="00985F23"/>
    <w:rsid w:val="00990A17"/>
    <w:rsid w:val="009955E9"/>
    <w:rsid w:val="009A004B"/>
    <w:rsid w:val="009A01CC"/>
    <w:rsid w:val="009A03EE"/>
    <w:rsid w:val="009A6E4A"/>
    <w:rsid w:val="009A7F89"/>
    <w:rsid w:val="009B2898"/>
    <w:rsid w:val="009D0C2B"/>
    <w:rsid w:val="009D3072"/>
    <w:rsid w:val="009D4337"/>
    <w:rsid w:val="009D5C3D"/>
    <w:rsid w:val="009D6EDA"/>
    <w:rsid w:val="009E0F90"/>
    <w:rsid w:val="009E21D3"/>
    <w:rsid w:val="009E4B2C"/>
    <w:rsid w:val="009E63AC"/>
    <w:rsid w:val="009E7A45"/>
    <w:rsid w:val="009F3DE8"/>
    <w:rsid w:val="009F6E22"/>
    <w:rsid w:val="00A01EFB"/>
    <w:rsid w:val="00A029AB"/>
    <w:rsid w:val="00A136CA"/>
    <w:rsid w:val="00A175C1"/>
    <w:rsid w:val="00A47898"/>
    <w:rsid w:val="00A5733C"/>
    <w:rsid w:val="00A77D5F"/>
    <w:rsid w:val="00A77EBB"/>
    <w:rsid w:val="00A82B27"/>
    <w:rsid w:val="00A92201"/>
    <w:rsid w:val="00A955D0"/>
    <w:rsid w:val="00AB6B38"/>
    <w:rsid w:val="00AC2CE8"/>
    <w:rsid w:val="00AC35A5"/>
    <w:rsid w:val="00AD2652"/>
    <w:rsid w:val="00AD28FB"/>
    <w:rsid w:val="00AD3FC6"/>
    <w:rsid w:val="00AE37EA"/>
    <w:rsid w:val="00AF0BDA"/>
    <w:rsid w:val="00AF3522"/>
    <w:rsid w:val="00B0092B"/>
    <w:rsid w:val="00B00B78"/>
    <w:rsid w:val="00B0106A"/>
    <w:rsid w:val="00B0379E"/>
    <w:rsid w:val="00B12606"/>
    <w:rsid w:val="00B163B4"/>
    <w:rsid w:val="00B21101"/>
    <w:rsid w:val="00B222AA"/>
    <w:rsid w:val="00B301B7"/>
    <w:rsid w:val="00B344F7"/>
    <w:rsid w:val="00B367CF"/>
    <w:rsid w:val="00B42E0E"/>
    <w:rsid w:val="00B46B40"/>
    <w:rsid w:val="00B515E0"/>
    <w:rsid w:val="00B520A8"/>
    <w:rsid w:val="00B55BB6"/>
    <w:rsid w:val="00B64A8C"/>
    <w:rsid w:val="00B65E8B"/>
    <w:rsid w:val="00B7289D"/>
    <w:rsid w:val="00B73149"/>
    <w:rsid w:val="00B80089"/>
    <w:rsid w:val="00B83B54"/>
    <w:rsid w:val="00B85FA0"/>
    <w:rsid w:val="00B90382"/>
    <w:rsid w:val="00B94199"/>
    <w:rsid w:val="00B96C39"/>
    <w:rsid w:val="00B97D73"/>
    <w:rsid w:val="00BA43ED"/>
    <w:rsid w:val="00BA45B5"/>
    <w:rsid w:val="00BA771E"/>
    <w:rsid w:val="00BB29F8"/>
    <w:rsid w:val="00BB67CC"/>
    <w:rsid w:val="00BB6E08"/>
    <w:rsid w:val="00BB7AF0"/>
    <w:rsid w:val="00BC0BDB"/>
    <w:rsid w:val="00BC21AF"/>
    <w:rsid w:val="00BC6F23"/>
    <w:rsid w:val="00BD4617"/>
    <w:rsid w:val="00BD7279"/>
    <w:rsid w:val="00BE203D"/>
    <w:rsid w:val="00BE29A8"/>
    <w:rsid w:val="00BF28CD"/>
    <w:rsid w:val="00BF3213"/>
    <w:rsid w:val="00BF3494"/>
    <w:rsid w:val="00BF68DA"/>
    <w:rsid w:val="00BF7271"/>
    <w:rsid w:val="00C1187B"/>
    <w:rsid w:val="00C11CE6"/>
    <w:rsid w:val="00C16302"/>
    <w:rsid w:val="00C20865"/>
    <w:rsid w:val="00C37DF8"/>
    <w:rsid w:val="00C37E6C"/>
    <w:rsid w:val="00C45F25"/>
    <w:rsid w:val="00C574CA"/>
    <w:rsid w:val="00C61853"/>
    <w:rsid w:val="00C65896"/>
    <w:rsid w:val="00C75CA9"/>
    <w:rsid w:val="00C83E77"/>
    <w:rsid w:val="00C85C93"/>
    <w:rsid w:val="00C93454"/>
    <w:rsid w:val="00CA6C81"/>
    <w:rsid w:val="00CB532B"/>
    <w:rsid w:val="00CC137B"/>
    <w:rsid w:val="00CC409B"/>
    <w:rsid w:val="00CD2691"/>
    <w:rsid w:val="00CD7100"/>
    <w:rsid w:val="00CE42CE"/>
    <w:rsid w:val="00CF3BD6"/>
    <w:rsid w:val="00CF6B53"/>
    <w:rsid w:val="00D0539D"/>
    <w:rsid w:val="00D25A1C"/>
    <w:rsid w:val="00D261A6"/>
    <w:rsid w:val="00D4065E"/>
    <w:rsid w:val="00D415D8"/>
    <w:rsid w:val="00D467EC"/>
    <w:rsid w:val="00D5005C"/>
    <w:rsid w:val="00D5567A"/>
    <w:rsid w:val="00D568FB"/>
    <w:rsid w:val="00D60C33"/>
    <w:rsid w:val="00D62AE4"/>
    <w:rsid w:val="00D63248"/>
    <w:rsid w:val="00D64577"/>
    <w:rsid w:val="00D645AA"/>
    <w:rsid w:val="00D65CA0"/>
    <w:rsid w:val="00D65CBE"/>
    <w:rsid w:val="00D827E4"/>
    <w:rsid w:val="00D859B7"/>
    <w:rsid w:val="00D86BDA"/>
    <w:rsid w:val="00D972B1"/>
    <w:rsid w:val="00DB2AA1"/>
    <w:rsid w:val="00DB2FDF"/>
    <w:rsid w:val="00DB7E87"/>
    <w:rsid w:val="00DC1A5A"/>
    <w:rsid w:val="00DC2FC8"/>
    <w:rsid w:val="00DD5AD6"/>
    <w:rsid w:val="00DE0724"/>
    <w:rsid w:val="00DE29BF"/>
    <w:rsid w:val="00DF3BA3"/>
    <w:rsid w:val="00DF71D7"/>
    <w:rsid w:val="00E040DF"/>
    <w:rsid w:val="00E04E7E"/>
    <w:rsid w:val="00E06EED"/>
    <w:rsid w:val="00E07553"/>
    <w:rsid w:val="00E2673E"/>
    <w:rsid w:val="00E279BC"/>
    <w:rsid w:val="00E27D55"/>
    <w:rsid w:val="00E30BB7"/>
    <w:rsid w:val="00E34AC0"/>
    <w:rsid w:val="00E41CF9"/>
    <w:rsid w:val="00E45849"/>
    <w:rsid w:val="00E627CC"/>
    <w:rsid w:val="00E74C59"/>
    <w:rsid w:val="00E80366"/>
    <w:rsid w:val="00E806B8"/>
    <w:rsid w:val="00E8084F"/>
    <w:rsid w:val="00E83FC1"/>
    <w:rsid w:val="00E91A3D"/>
    <w:rsid w:val="00E936A0"/>
    <w:rsid w:val="00E94AD5"/>
    <w:rsid w:val="00EA779B"/>
    <w:rsid w:val="00EB1BAB"/>
    <w:rsid w:val="00EB2AD3"/>
    <w:rsid w:val="00EB3394"/>
    <w:rsid w:val="00EB7562"/>
    <w:rsid w:val="00EC10EB"/>
    <w:rsid w:val="00EC11D4"/>
    <w:rsid w:val="00EC5125"/>
    <w:rsid w:val="00ED66FA"/>
    <w:rsid w:val="00EE1813"/>
    <w:rsid w:val="00EE2837"/>
    <w:rsid w:val="00EE4EFF"/>
    <w:rsid w:val="00EE6A9F"/>
    <w:rsid w:val="00F0230A"/>
    <w:rsid w:val="00F0596A"/>
    <w:rsid w:val="00F06FC9"/>
    <w:rsid w:val="00F10DD2"/>
    <w:rsid w:val="00F128E6"/>
    <w:rsid w:val="00F12B99"/>
    <w:rsid w:val="00F20AC4"/>
    <w:rsid w:val="00F21553"/>
    <w:rsid w:val="00F30501"/>
    <w:rsid w:val="00F31D03"/>
    <w:rsid w:val="00F4064F"/>
    <w:rsid w:val="00F4168E"/>
    <w:rsid w:val="00F43210"/>
    <w:rsid w:val="00F47B59"/>
    <w:rsid w:val="00F6113A"/>
    <w:rsid w:val="00F82728"/>
    <w:rsid w:val="00F831BB"/>
    <w:rsid w:val="00F857F1"/>
    <w:rsid w:val="00F91FEE"/>
    <w:rsid w:val="00F9632C"/>
    <w:rsid w:val="00F9672F"/>
    <w:rsid w:val="00FA1379"/>
    <w:rsid w:val="00FA7E74"/>
    <w:rsid w:val="00FB2843"/>
    <w:rsid w:val="00FB28FE"/>
    <w:rsid w:val="00FC2028"/>
    <w:rsid w:val="00FD1632"/>
    <w:rsid w:val="00FD1B24"/>
    <w:rsid w:val="00FD3432"/>
    <w:rsid w:val="00FE7A9C"/>
    <w:rsid w:val="00FF1A0A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6387C"/>
  <w15:chartTrackingRefBased/>
  <w15:docId w15:val="{02BC9F8A-FF57-F740-8884-BE08BE8EA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6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F.</dc:creator>
  <cp:keywords/>
  <dc:description/>
  <cp:lastModifiedBy>Erik F.</cp:lastModifiedBy>
  <cp:revision>1</cp:revision>
  <dcterms:created xsi:type="dcterms:W3CDTF">2021-05-12T12:58:00Z</dcterms:created>
  <dcterms:modified xsi:type="dcterms:W3CDTF">2021-05-12T13:00:00Z</dcterms:modified>
</cp:coreProperties>
</file>